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B9C" w:rsidRPr="00C271E3" w:rsidRDefault="00923B74" w:rsidP="00C45B8C">
      <w:pPr>
        <w:rPr>
          <w:rFonts w:asciiTheme="majorBidi" w:hAnsiTheme="majorBidi" w:cstheme="majorBidi"/>
        </w:rPr>
      </w:pPr>
      <w:bookmarkStart w:id="0" w:name="_GoBack"/>
      <w:r w:rsidRPr="00C271E3">
        <w:rPr>
          <w:rFonts w:asciiTheme="majorBidi" w:hAnsiTheme="majorBidi" w:cstheme="majorBidi"/>
        </w:rPr>
        <w:t xml:space="preserve">Supplementary </w:t>
      </w:r>
      <w:r w:rsidR="00C45B8C" w:rsidRPr="00C271E3">
        <w:rPr>
          <w:rFonts w:asciiTheme="majorBidi" w:hAnsiTheme="majorBidi" w:cstheme="majorBidi"/>
        </w:rPr>
        <w:t>Table 1: The items of domestic violence during quarantine scale</w:t>
      </w:r>
    </w:p>
    <w:tbl>
      <w:tblPr>
        <w:tblStyle w:val="TableGrid"/>
        <w:tblW w:w="5000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839"/>
        <w:gridCol w:w="6988"/>
        <w:gridCol w:w="1522"/>
        <w:gridCol w:w="1089"/>
        <w:gridCol w:w="1304"/>
        <w:gridCol w:w="1304"/>
        <w:gridCol w:w="1128"/>
      </w:tblGrid>
      <w:tr w:rsidR="00C45B8C" w:rsidRPr="00C271E3" w:rsidTr="00B20A49">
        <w:tc>
          <w:tcPr>
            <w:tcW w:w="296" w:type="pct"/>
            <w:vAlign w:val="center"/>
          </w:tcPr>
          <w:p w:rsidR="00C45B8C" w:rsidRPr="00C271E3" w:rsidRDefault="00C45B8C" w:rsidP="00B20A4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2465" w:type="pct"/>
            <w:vAlign w:val="center"/>
          </w:tcPr>
          <w:p w:rsidR="00C45B8C" w:rsidRPr="00C271E3" w:rsidRDefault="00C45B8C" w:rsidP="00B20A4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tems</w:t>
            </w:r>
          </w:p>
        </w:tc>
        <w:tc>
          <w:tcPr>
            <w:tcW w:w="537" w:type="pct"/>
            <w:vAlign w:val="center"/>
          </w:tcPr>
          <w:p w:rsidR="00C45B8C" w:rsidRPr="00C271E3" w:rsidRDefault="00C45B8C" w:rsidP="00B20A4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</w:rPr>
              <w:t>Never</w:t>
            </w:r>
          </w:p>
        </w:tc>
        <w:tc>
          <w:tcPr>
            <w:tcW w:w="384" w:type="pct"/>
            <w:vAlign w:val="center"/>
          </w:tcPr>
          <w:p w:rsidR="00C45B8C" w:rsidRPr="00C271E3" w:rsidRDefault="00C45B8C" w:rsidP="00B20A4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</w:rPr>
              <w:t>1 to 2 times</w:t>
            </w:r>
          </w:p>
        </w:tc>
        <w:tc>
          <w:tcPr>
            <w:tcW w:w="460" w:type="pct"/>
            <w:vAlign w:val="center"/>
          </w:tcPr>
          <w:p w:rsidR="00C45B8C" w:rsidRPr="00C271E3" w:rsidRDefault="00C45B8C" w:rsidP="00B20A4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</w:rPr>
              <w:t>3 to 5 times</w:t>
            </w:r>
          </w:p>
        </w:tc>
        <w:tc>
          <w:tcPr>
            <w:tcW w:w="460" w:type="pct"/>
            <w:vAlign w:val="center"/>
          </w:tcPr>
          <w:p w:rsidR="00C45B8C" w:rsidRPr="00C271E3" w:rsidRDefault="00C45B8C" w:rsidP="00B20A4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</w:rPr>
              <w:t>6 to 10 times</w:t>
            </w:r>
          </w:p>
        </w:tc>
        <w:tc>
          <w:tcPr>
            <w:tcW w:w="398" w:type="pct"/>
            <w:vAlign w:val="center"/>
          </w:tcPr>
          <w:p w:rsidR="00C45B8C" w:rsidRPr="00C271E3" w:rsidRDefault="00C45B8C" w:rsidP="00B20A4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</w:rPr>
              <w:t>more than 10 times</w:t>
            </w:r>
          </w:p>
        </w:tc>
      </w:tr>
      <w:tr w:rsidR="00C45B8C" w:rsidRPr="00C271E3" w:rsidTr="00B20A49">
        <w:tc>
          <w:tcPr>
            <w:tcW w:w="296" w:type="pct"/>
            <w:vAlign w:val="center"/>
          </w:tcPr>
          <w:p w:rsidR="00C45B8C" w:rsidRPr="00C271E3" w:rsidRDefault="00C45B8C" w:rsidP="00B20A4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2465" w:type="pct"/>
            <w:vAlign w:val="center"/>
          </w:tcPr>
          <w:p w:rsidR="00C45B8C" w:rsidRPr="00C271E3" w:rsidRDefault="00C45B8C" w:rsidP="00B20A4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He has accused you of laziness, indifference, or not performing your duties towards him or household chores.   </w:t>
            </w:r>
          </w:p>
        </w:tc>
        <w:tc>
          <w:tcPr>
            <w:tcW w:w="537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84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98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C45B8C" w:rsidRPr="00C271E3" w:rsidTr="00B20A49">
        <w:tc>
          <w:tcPr>
            <w:tcW w:w="296" w:type="pct"/>
            <w:vAlign w:val="center"/>
          </w:tcPr>
          <w:p w:rsidR="00C45B8C" w:rsidRPr="00C271E3" w:rsidRDefault="00C45B8C" w:rsidP="00B20A4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2465" w:type="pct"/>
            <w:vAlign w:val="center"/>
          </w:tcPr>
          <w:p w:rsidR="00C45B8C" w:rsidRPr="00C271E3" w:rsidRDefault="00C45B8C" w:rsidP="00B20A4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 has underestimated your ability to raise children and accused you of not being a successful mother/wife.</w:t>
            </w:r>
          </w:p>
        </w:tc>
        <w:tc>
          <w:tcPr>
            <w:tcW w:w="537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84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98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C45B8C" w:rsidRPr="00C271E3" w:rsidTr="00B20A49">
        <w:tc>
          <w:tcPr>
            <w:tcW w:w="296" w:type="pct"/>
            <w:vAlign w:val="center"/>
          </w:tcPr>
          <w:p w:rsidR="00C45B8C" w:rsidRPr="00C271E3" w:rsidRDefault="00C45B8C" w:rsidP="00B20A4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2465" w:type="pct"/>
            <w:vAlign w:val="center"/>
          </w:tcPr>
          <w:p w:rsidR="00C45B8C" w:rsidRPr="00C271E3" w:rsidRDefault="00C45B8C" w:rsidP="00B20A4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He has blamed you by belittling your thoughts and interests. </w:t>
            </w:r>
          </w:p>
        </w:tc>
        <w:tc>
          <w:tcPr>
            <w:tcW w:w="537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84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98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C45B8C" w:rsidRPr="00C271E3" w:rsidTr="00B20A49">
        <w:tc>
          <w:tcPr>
            <w:tcW w:w="296" w:type="pct"/>
            <w:vAlign w:val="center"/>
          </w:tcPr>
          <w:p w:rsidR="00C45B8C" w:rsidRPr="00C271E3" w:rsidRDefault="00C45B8C" w:rsidP="00B20A4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2465" w:type="pct"/>
            <w:vAlign w:val="center"/>
          </w:tcPr>
          <w:p w:rsidR="00C45B8C" w:rsidRPr="00C271E3" w:rsidRDefault="00C45B8C" w:rsidP="00B20A4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He has not shown affection towards you, causing you to feel severe loneliness. </w:t>
            </w:r>
          </w:p>
        </w:tc>
        <w:tc>
          <w:tcPr>
            <w:tcW w:w="537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84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98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C45B8C" w:rsidRPr="00C271E3" w:rsidTr="00B20A49">
        <w:tc>
          <w:tcPr>
            <w:tcW w:w="296" w:type="pct"/>
            <w:vAlign w:val="center"/>
          </w:tcPr>
          <w:p w:rsidR="00C45B8C" w:rsidRPr="00C271E3" w:rsidRDefault="00C45B8C" w:rsidP="00B20A4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2465" w:type="pct"/>
            <w:vAlign w:val="center"/>
          </w:tcPr>
          <w:p w:rsidR="00C45B8C" w:rsidRPr="00C271E3" w:rsidRDefault="00C45B8C" w:rsidP="00B20A4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 has belittled your clothing preferences, body, or appearance.</w:t>
            </w:r>
          </w:p>
        </w:tc>
        <w:tc>
          <w:tcPr>
            <w:tcW w:w="537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84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98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C45B8C" w:rsidRPr="00C271E3" w:rsidTr="00B20A49">
        <w:tc>
          <w:tcPr>
            <w:tcW w:w="296" w:type="pct"/>
            <w:vAlign w:val="center"/>
          </w:tcPr>
          <w:p w:rsidR="00C45B8C" w:rsidRPr="00C271E3" w:rsidRDefault="00C45B8C" w:rsidP="00B20A4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  <w:tc>
          <w:tcPr>
            <w:tcW w:w="2465" w:type="pct"/>
            <w:vAlign w:val="center"/>
          </w:tcPr>
          <w:p w:rsidR="00C45B8C" w:rsidRPr="00C271E3" w:rsidRDefault="00C45B8C" w:rsidP="00B20A4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 has insulted your loved ones.</w:t>
            </w:r>
          </w:p>
        </w:tc>
        <w:tc>
          <w:tcPr>
            <w:tcW w:w="537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84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98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C45B8C" w:rsidRPr="00C271E3" w:rsidTr="00B20A49">
        <w:tc>
          <w:tcPr>
            <w:tcW w:w="296" w:type="pct"/>
            <w:vAlign w:val="center"/>
          </w:tcPr>
          <w:p w:rsidR="00C45B8C" w:rsidRPr="00C271E3" w:rsidRDefault="00C45B8C" w:rsidP="00B20A4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2465" w:type="pct"/>
            <w:vAlign w:val="center"/>
          </w:tcPr>
          <w:p w:rsidR="00C45B8C" w:rsidRPr="00C271E3" w:rsidRDefault="00C45B8C" w:rsidP="00B20A4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 has ignored you intentionally or refrained from having sex with you for weeks.</w:t>
            </w:r>
          </w:p>
        </w:tc>
        <w:tc>
          <w:tcPr>
            <w:tcW w:w="537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84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98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C45B8C" w:rsidRPr="00C271E3" w:rsidTr="00B20A49">
        <w:tc>
          <w:tcPr>
            <w:tcW w:w="296" w:type="pct"/>
            <w:vAlign w:val="center"/>
          </w:tcPr>
          <w:p w:rsidR="00C45B8C" w:rsidRPr="00C271E3" w:rsidRDefault="00C45B8C" w:rsidP="00B20A4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2465" w:type="pct"/>
            <w:vAlign w:val="center"/>
          </w:tcPr>
          <w:p w:rsidR="00C45B8C" w:rsidRPr="00C271E3" w:rsidRDefault="00C45B8C" w:rsidP="00B20A4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He has threatened you with physical harm. </w:t>
            </w:r>
          </w:p>
        </w:tc>
        <w:tc>
          <w:tcPr>
            <w:tcW w:w="537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84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98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C45B8C" w:rsidRPr="00C271E3" w:rsidTr="00B20A49">
        <w:tc>
          <w:tcPr>
            <w:tcW w:w="296" w:type="pct"/>
            <w:vAlign w:val="center"/>
          </w:tcPr>
          <w:p w:rsidR="00C45B8C" w:rsidRPr="00C271E3" w:rsidRDefault="00C45B8C" w:rsidP="00B20A4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</w:t>
            </w:r>
          </w:p>
        </w:tc>
        <w:tc>
          <w:tcPr>
            <w:tcW w:w="2465" w:type="pct"/>
            <w:vAlign w:val="center"/>
          </w:tcPr>
          <w:p w:rsidR="00C45B8C" w:rsidRPr="00C271E3" w:rsidRDefault="00C45B8C" w:rsidP="00B20A4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He has beaten you up (slapping, kicking, pulling hair) </w:t>
            </w:r>
          </w:p>
        </w:tc>
        <w:tc>
          <w:tcPr>
            <w:tcW w:w="537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84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98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C45B8C" w:rsidRPr="00C271E3" w:rsidTr="00B20A49">
        <w:tc>
          <w:tcPr>
            <w:tcW w:w="296" w:type="pct"/>
            <w:vAlign w:val="center"/>
          </w:tcPr>
          <w:p w:rsidR="00C45B8C" w:rsidRPr="00C271E3" w:rsidRDefault="00C45B8C" w:rsidP="00B20A4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</w:t>
            </w:r>
          </w:p>
        </w:tc>
        <w:tc>
          <w:tcPr>
            <w:tcW w:w="2465" w:type="pct"/>
            <w:vAlign w:val="center"/>
          </w:tcPr>
          <w:p w:rsidR="00C45B8C" w:rsidRPr="00C271E3" w:rsidRDefault="00C45B8C" w:rsidP="00B20A4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 has threatened you with divorce.</w:t>
            </w:r>
          </w:p>
        </w:tc>
        <w:tc>
          <w:tcPr>
            <w:tcW w:w="537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84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98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C45B8C" w:rsidRPr="00C271E3" w:rsidTr="00B20A49">
        <w:tc>
          <w:tcPr>
            <w:tcW w:w="296" w:type="pct"/>
            <w:vAlign w:val="center"/>
          </w:tcPr>
          <w:p w:rsidR="00C45B8C" w:rsidRPr="00C271E3" w:rsidRDefault="00C45B8C" w:rsidP="00B20A4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</w:t>
            </w:r>
          </w:p>
        </w:tc>
        <w:tc>
          <w:tcPr>
            <w:tcW w:w="2465" w:type="pct"/>
            <w:vAlign w:val="center"/>
          </w:tcPr>
          <w:p w:rsidR="00C45B8C" w:rsidRPr="00C271E3" w:rsidRDefault="00C45B8C" w:rsidP="00B20A4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 has thrown objects at you.</w:t>
            </w:r>
          </w:p>
        </w:tc>
        <w:tc>
          <w:tcPr>
            <w:tcW w:w="537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84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98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C45B8C" w:rsidRPr="00C271E3" w:rsidTr="00B20A49">
        <w:tc>
          <w:tcPr>
            <w:tcW w:w="296" w:type="pct"/>
            <w:vAlign w:val="center"/>
          </w:tcPr>
          <w:p w:rsidR="00C45B8C" w:rsidRPr="00C271E3" w:rsidRDefault="00C45B8C" w:rsidP="00B20A4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</w:t>
            </w:r>
          </w:p>
        </w:tc>
        <w:tc>
          <w:tcPr>
            <w:tcW w:w="2465" w:type="pct"/>
            <w:vAlign w:val="center"/>
          </w:tcPr>
          <w:p w:rsidR="00C45B8C" w:rsidRPr="00C271E3" w:rsidRDefault="00C45B8C" w:rsidP="00B20A4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 has insulted you in front of others.</w:t>
            </w:r>
          </w:p>
        </w:tc>
        <w:tc>
          <w:tcPr>
            <w:tcW w:w="537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84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98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C45B8C" w:rsidRPr="00C271E3" w:rsidTr="00B20A49">
        <w:tc>
          <w:tcPr>
            <w:tcW w:w="296" w:type="pct"/>
            <w:vAlign w:val="center"/>
          </w:tcPr>
          <w:p w:rsidR="00C45B8C" w:rsidRPr="00C271E3" w:rsidRDefault="00C45B8C" w:rsidP="00B20A4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3</w:t>
            </w:r>
          </w:p>
        </w:tc>
        <w:tc>
          <w:tcPr>
            <w:tcW w:w="2465" w:type="pct"/>
            <w:vAlign w:val="center"/>
          </w:tcPr>
          <w:p w:rsidR="00C45B8C" w:rsidRPr="00C271E3" w:rsidRDefault="00C45B8C" w:rsidP="00B20A4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 has been away for days/weeks without informing you.</w:t>
            </w:r>
          </w:p>
        </w:tc>
        <w:tc>
          <w:tcPr>
            <w:tcW w:w="537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84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98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C45B8C" w:rsidRPr="00C271E3" w:rsidTr="00B20A49">
        <w:tc>
          <w:tcPr>
            <w:tcW w:w="296" w:type="pct"/>
            <w:vAlign w:val="center"/>
          </w:tcPr>
          <w:p w:rsidR="00C45B8C" w:rsidRPr="00C271E3" w:rsidRDefault="00C45B8C" w:rsidP="00B20A4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14</w:t>
            </w:r>
          </w:p>
        </w:tc>
        <w:tc>
          <w:tcPr>
            <w:tcW w:w="2465" w:type="pct"/>
          </w:tcPr>
          <w:p w:rsidR="00C45B8C" w:rsidRPr="00C271E3" w:rsidRDefault="00C45B8C" w:rsidP="00B20A4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 has not allowed you to eat or choose your food.</w:t>
            </w:r>
          </w:p>
        </w:tc>
        <w:tc>
          <w:tcPr>
            <w:tcW w:w="537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84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98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C45B8C" w:rsidRPr="00C271E3" w:rsidTr="00B20A49">
        <w:tc>
          <w:tcPr>
            <w:tcW w:w="296" w:type="pct"/>
            <w:vAlign w:val="center"/>
          </w:tcPr>
          <w:p w:rsidR="00C45B8C" w:rsidRPr="00C271E3" w:rsidRDefault="00C45B8C" w:rsidP="00B20A4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5</w:t>
            </w:r>
          </w:p>
        </w:tc>
        <w:tc>
          <w:tcPr>
            <w:tcW w:w="2465" w:type="pct"/>
          </w:tcPr>
          <w:p w:rsidR="00C45B8C" w:rsidRPr="00C271E3" w:rsidRDefault="00C45B8C" w:rsidP="00B20A4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 has not allowed you to use telephone or social media.</w:t>
            </w:r>
          </w:p>
        </w:tc>
        <w:tc>
          <w:tcPr>
            <w:tcW w:w="537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84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98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C45B8C" w:rsidRPr="00C271E3" w:rsidTr="00B20A49">
        <w:tc>
          <w:tcPr>
            <w:tcW w:w="296" w:type="pct"/>
            <w:vAlign w:val="center"/>
          </w:tcPr>
          <w:p w:rsidR="00C45B8C" w:rsidRPr="00C271E3" w:rsidRDefault="00C45B8C" w:rsidP="00B20A4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6</w:t>
            </w:r>
          </w:p>
        </w:tc>
        <w:tc>
          <w:tcPr>
            <w:tcW w:w="2465" w:type="pct"/>
          </w:tcPr>
          <w:p w:rsidR="00C45B8C" w:rsidRPr="00C271E3" w:rsidRDefault="00C45B8C" w:rsidP="00B20A4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 has not allowed you to choose your favorite TV channel.</w:t>
            </w:r>
          </w:p>
        </w:tc>
        <w:tc>
          <w:tcPr>
            <w:tcW w:w="537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84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98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C45B8C" w:rsidRPr="00C271E3" w:rsidTr="00B20A49">
        <w:tc>
          <w:tcPr>
            <w:tcW w:w="296" w:type="pct"/>
            <w:vAlign w:val="center"/>
          </w:tcPr>
          <w:p w:rsidR="00C45B8C" w:rsidRPr="00C271E3" w:rsidRDefault="00C45B8C" w:rsidP="00B20A4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7</w:t>
            </w:r>
          </w:p>
        </w:tc>
        <w:tc>
          <w:tcPr>
            <w:tcW w:w="2465" w:type="pct"/>
          </w:tcPr>
          <w:p w:rsidR="00C45B8C" w:rsidRPr="00C271E3" w:rsidRDefault="00C45B8C" w:rsidP="00B20A4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27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 has forced you to have sexual intercourse when you were not interested.</w:t>
            </w:r>
          </w:p>
        </w:tc>
        <w:tc>
          <w:tcPr>
            <w:tcW w:w="537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84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60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98" w:type="pct"/>
          </w:tcPr>
          <w:p w:rsidR="00C45B8C" w:rsidRPr="00C271E3" w:rsidRDefault="00C45B8C" w:rsidP="00B20A4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</w:tbl>
    <w:p w:rsidR="00C45B8C" w:rsidRPr="00C271E3" w:rsidRDefault="00C45B8C" w:rsidP="00C45B8C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bookmarkEnd w:id="0"/>
    <w:p w:rsidR="00C45B8C" w:rsidRPr="00C271E3" w:rsidRDefault="00C45B8C" w:rsidP="00C45B8C">
      <w:pPr>
        <w:rPr>
          <w:rFonts w:asciiTheme="majorBidi" w:hAnsiTheme="majorBidi" w:cstheme="majorBidi"/>
        </w:rPr>
      </w:pPr>
    </w:p>
    <w:sectPr w:rsidR="00C45B8C" w:rsidRPr="00C271E3" w:rsidSect="001674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5E0"/>
    <w:rsid w:val="0000287E"/>
    <w:rsid w:val="00013E3A"/>
    <w:rsid w:val="00053340"/>
    <w:rsid w:val="000B4B9C"/>
    <w:rsid w:val="000C6739"/>
    <w:rsid w:val="001674AD"/>
    <w:rsid w:val="001B66FF"/>
    <w:rsid w:val="001F74E1"/>
    <w:rsid w:val="00395EA5"/>
    <w:rsid w:val="004867EF"/>
    <w:rsid w:val="004E22C4"/>
    <w:rsid w:val="004F2335"/>
    <w:rsid w:val="0052161C"/>
    <w:rsid w:val="00531CC0"/>
    <w:rsid w:val="00577D29"/>
    <w:rsid w:val="00593C25"/>
    <w:rsid w:val="005C5192"/>
    <w:rsid w:val="005E643A"/>
    <w:rsid w:val="006719C6"/>
    <w:rsid w:val="006D4E74"/>
    <w:rsid w:val="0070145E"/>
    <w:rsid w:val="007E799B"/>
    <w:rsid w:val="008449FE"/>
    <w:rsid w:val="00923943"/>
    <w:rsid w:val="00923B74"/>
    <w:rsid w:val="009C1E3C"/>
    <w:rsid w:val="009F5F24"/>
    <w:rsid w:val="00A13F15"/>
    <w:rsid w:val="00AB3DC6"/>
    <w:rsid w:val="00B945E0"/>
    <w:rsid w:val="00C271E3"/>
    <w:rsid w:val="00C45B8C"/>
    <w:rsid w:val="00C64BEC"/>
    <w:rsid w:val="00CF74A8"/>
    <w:rsid w:val="00D45735"/>
    <w:rsid w:val="00E02808"/>
    <w:rsid w:val="00E72738"/>
    <w:rsid w:val="00EC52B8"/>
    <w:rsid w:val="00ED4268"/>
    <w:rsid w:val="00F40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5E0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45E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5E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EA5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5E0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45E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5E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EA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n</dc:creator>
  <cp:lastModifiedBy>Aran</cp:lastModifiedBy>
  <cp:revision>11</cp:revision>
  <dcterms:created xsi:type="dcterms:W3CDTF">2021-06-01T19:28:00Z</dcterms:created>
  <dcterms:modified xsi:type="dcterms:W3CDTF">2021-06-24T03:27:00Z</dcterms:modified>
</cp:coreProperties>
</file>